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E20" w:rsidRPr="00523A47" w:rsidRDefault="00DA48C2" w:rsidP="00532D30">
      <w:pPr>
        <w:pStyle w:val="Heading1"/>
        <w:rPr>
          <w:b/>
        </w:rPr>
      </w:pPr>
      <w:r w:rsidRPr="00523A47">
        <w:rPr>
          <w:b/>
        </w:rPr>
        <w:t>Supplementary tables</w:t>
      </w:r>
      <w:r w:rsidR="0022261E">
        <w:rPr>
          <w:b/>
        </w:rPr>
        <w:t>:</w:t>
      </w:r>
      <w:r w:rsidR="002D3BCE">
        <w:rPr>
          <w:b/>
        </w:rPr>
        <w:t xml:space="preserve"> S1-S3</w:t>
      </w:r>
    </w:p>
    <w:p w:rsidR="00532D30" w:rsidRPr="00532D30" w:rsidRDefault="00532D30" w:rsidP="00532D30"/>
    <w:p w:rsidR="00523A47" w:rsidRDefault="00523A47">
      <w:pPr>
        <w:rPr>
          <w:rFonts w:ascii="Calibri" w:eastAsia="Times New Roman" w:hAnsi="Calibri" w:cs="Times New Roman"/>
          <w:b/>
          <w:bCs/>
          <w:lang w:eastAsia="en-GB"/>
        </w:rPr>
      </w:pPr>
    </w:p>
    <w:p w:rsidR="00DA48C2" w:rsidRDefault="00532D30">
      <w:r w:rsidRPr="00DA48C2">
        <w:rPr>
          <w:rFonts w:ascii="Calibri" w:eastAsia="Times New Roman" w:hAnsi="Calibri" w:cs="Times New Roman"/>
          <w:b/>
          <w:bCs/>
          <w:lang w:eastAsia="en-GB"/>
        </w:rPr>
        <w:t>Table S1: Adverse perinatal outcome by planned place of birth</w:t>
      </w:r>
      <w:r w:rsidR="00067105">
        <w:rPr>
          <w:rFonts w:ascii="Calibri" w:eastAsia="Times New Roman" w:hAnsi="Calibri" w:cs="Times New Roman"/>
          <w:b/>
          <w:bCs/>
          <w:lang w:eastAsia="en-GB"/>
        </w:rPr>
        <w:t xml:space="preserve"> and parity 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266"/>
        <w:gridCol w:w="1699"/>
        <w:gridCol w:w="1191"/>
        <w:gridCol w:w="1142"/>
        <w:gridCol w:w="495"/>
        <w:gridCol w:w="1162"/>
        <w:gridCol w:w="621"/>
        <w:gridCol w:w="1491"/>
        <w:gridCol w:w="722"/>
        <w:gridCol w:w="1269"/>
        <w:gridCol w:w="715"/>
        <w:gridCol w:w="1560"/>
        <w:gridCol w:w="1275"/>
      </w:tblGrid>
      <w:tr w:rsidR="00E20CF8" w:rsidRPr="00DA48C2" w:rsidTr="00790E20">
        <w:trPr>
          <w:trHeight w:val="300"/>
        </w:trPr>
        <w:tc>
          <w:tcPr>
            <w:tcW w:w="196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lanned place of Birth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Event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Births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lang w:eastAsia="en-GB"/>
              </w:rPr>
              <w:t>Incidence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Unadjusted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1)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 </w:t>
            </w:r>
          </w:p>
        </w:tc>
      </w:tr>
      <w:tr w:rsidR="00532D30" w:rsidRPr="00DA48C2" w:rsidTr="00532D30">
        <w:trPr>
          <w:trHeight w:val="345"/>
        </w:trPr>
        <w:tc>
          <w:tcPr>
            <w:tcW w:w="196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%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C71F2A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5</w:t>
            </w:r>
            <w:r w:rsidR="00DA48C2"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% CI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O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C71F2A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5</w:t>
            </w:r>
            <w:r w:rsidR="00DA48C2"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% CI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proofErr w:type="spellStart"/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aOR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C71F2A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5</w:t>
            </w:r>
            <w:r w:rsidR="00DA48C2"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% CI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proofErr w:type="spellStart"/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aO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C71F2A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5</w:t>
            </w:r>
            <w:r w:rsidR="00DA48C2"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p value</w:t>
            </w:r>
            <w:r w:rsidRPr="00DA48C2">
              <w:rPr>
                <w:rFonts w:ascii="Calibri" w:eastAsia="Times New Roman" w:hAnsi="Calibri" w:cs="Times New Roman"/>
                <w:bCs/>
                <w:vertAlign w:val="superscript"/>
                <w:lang w:eastAsia="en-GB"/>
              </w:rPr>
              <w:t>+</w:t>
            </w:r>
          </w:p>
        </w:tc>
      </w:tr>
      <w:tr w:rsidR="00DA48C2" w:rsidRPr="00DA48C2" w:rsidTr="00532D30">
        <w:trPr>
          <w:trHeight w:val="300"/>
        </w:trPr>
        <w:tc>
          <w:tcPr>
            <w:tcW w:w="42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067105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‘</w:t>
            </w:r>
            <w:r w:rsidR="00DA48C2" w:rsidRPr="00DA48C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irthplace primary perinatal outcom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’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532D3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B6463A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</w:pPr>
            <w:r w:rsidRPr="00B6463A"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  <w:t>Nulliparo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2D30" w:rsidRPr="00DA48C2" w:rsidTr="00532D3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51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4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2.8-7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51-1.7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51-1.7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51-1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907</w:t>
            </w:r>
          </w:p>
        </w:tc>
      </w:tr>
      <w:tr w:rsidR="00532D30" w:rsidRPr="00DA48C2" w:rsidTr="00532D3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825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4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3.1-7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A48C2" w:rsidRPr="00DA48C2" w:rsidTr="00532D3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B6463A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</w:pPr>
            <w:r w:rsidRPr="00B6463A"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  <w:t>Multiparo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2D30" w:rsidRPr="00DA48C2" w:rsidTr="00532D3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60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2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1.6-4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52-2.4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52-2.4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52-2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745</w:t>
            </w:r>
          </w:p>
        </w:tc>
      </w:tr>
      <w:tr w:rsidR="00532D30" w:rsidRPr="00DA48C2" w:rsidTr="00532D3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823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2.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1.4-4.3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532D30" w:rsidRPr="00532D30" w:rsidTr="00532D30">
        <w:trPr>
          <w:trHeight w:val="300"/>
        </w:trPr>
        <w:tc>
          <w:tcPr>
            <w:tcW w:w="136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30" w:rsidRPr="00532D30" w:rsidRDefault="00532D30" w:rsidP="00790E2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(1) Adjusted for maternal characteristics (age, ethnic group, understanding of English, marital/partner status, BMI, index of multiple deprivation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quintile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, previous pregnancies &gt;=24 weeks, and gestation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(completed weeks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532D30" w:rsidRPr="00532D30" w:rsidTr="00532D30">
        <w:trPr>
          <w:trHeight w:val="300"/>
        </w:trPr>
        <w:tc>
          <w:tcPr>
            <w:tcW w:w="136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30" w:rsidRPr="00532D30" w:rsidRDefault="00532D30" w:rsidP="0095009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(2) Adjusted for maternal characteristics (as above) and complicating conditions </w:t>
            </w:r>
            <w:r w:rsidR="0095009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identified 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at </w:t>
            </w:r>
            <w:r w:rsidR="00950098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the 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tart of care in labour</w:t>
            </w:r>
          </w:p>
        </w:tc>
      </w:tr>
      <w:tr w:rsidR="00532D30" w:rsidRPr="00532D30" w:rsidTr="00532D30">
        <w:trPr>
          <w:trHeight w:val="300"/>
        </w:trPr>
        <w:tc>
          <w:tcPr>
            <w:tcW w:w="1360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30" w:rsidRPr="00532D30" w:rsidRDefault="00532D30" w:rsidP="00790E2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* Weighted; 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eastAsia="en-GB"/>
              </w:rPr>
              <w:t>+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Fully adjusted model</w:t>
            </w:r>
          </w:p>
        </w:tc>
      </w:tr>
    </w:tbl>
    <w:p w:rsidR="00DA48C2" w:rsidRDefault="00DA48C2"/>
    <w:p w:rsidR="00532D30" w:rsidRDefault="00532D30"/>
    <w:p w:rsidR="00532D30" w:rsidRDefault="00532D30">
      <w:pPr>
        <w:rPr>
          <w:rFonts w:ascii="Calibri" w:eastAsia="Times New Roman" w:hAnsi="Calibri" w:cs="Times New Roman"/>
          <w:b/>
          <w:bCs/>
          <w:lang w:eastAsia="en-GB"/>
        </w:rPr>
      </w:pPr>
      <w:r>
        <w:rPr>
          <w:rFonts w:ascii="Calibri" w:eastAsia="Times New Roman" w:hAnsi="Calibri" w:cs="Times New Roman"/>
          <w:b/>
          <w:bCs/>
          <w:lang w:eastAsia="en-GB"/>
        </w:rPr>
        <w:br w:type="page"/>
      </w:r>
    </w:p>
    <w:p w:rsidR="00DA48C2" w:rsidRDefault="00532D30">
      <w:r w:rsidRPr="00DA48C2">
        <w:rPr>
          <w:rFonts w:ascii="Calibri" w:eastAsia="Times New Roman" w:hAnsi="Calibri" w:cs="Times New Roman"/>
          <w:b/>
          <w:bCs/>
          <w:lang w:eastAsia="en-GB"/>
        </w:rPr>
        <w:lastRenderedPageBreak/>
        <w:t xml:space="preserve">Table S2: Maternal interventions </w:t>
      </w:r>
      <w:r w:rsidR="00067105">
        <w:rPr>
          <w:rFonts w:ascii="Calibri" w:eastAsia="Times New Roman" w:hAnsi="Calibri" w:cs="Times New Roman"/>
          <w:b/>
          <w:bCs/>
          <w:lang w:eastAsia="en-GB"/>
        </w:rPr>
        <w:t xml:space="preserve">and adverse outcomes </w:t>
      </w:r>
      <w:r w:rsidRPr="00DA48C2">
        <w:rPr>
          <w:rFonts w:ascii="Calibri" w:eastAsia="Times New Roman" w:hAnsi="Calibri" w:cs="Times New Roman"/>
          <w:b/>
          <w:bCs/>
          <w:lang w:eastAsia="en-GB"/>
        </w:rPr>
        <w:t>by planned place of birth</w:t>
      </w:r>
      <w:r w:rsidR="00067105">
        <w:rPr>
          <w:rFonts w:ascii="Calibri" w:eastAsia="Times New Roman" w:hAnsi="Calibri" w:cs="Times New Roman"/>
          <w:b/>
          <w:bCs/>
          <w:lang w:eastAsia="en-GB"/>
        </w:rPr>
        <w:t xml:space="preserve"> and parit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"/>
        <w:gridCol w:w="1820"/>
        <w:gridCol w:w="1274"/>
        <w:gridCol w:w="1221"/>
        <w:gridCol w:w="663"/>
        <w:gridCol w:w="1594"/>
        <w:gridCol w:w="649"/>
        <w:gridCol w:w="1421"/>
        <w:gridCol w:w="843"/>
        <w:gridCol w:w="1427"/>
        <w:gridCol w:w="699"/>
        <w:gridCol w:w="1421"/>
        <w:gridCol w:w="1362"/>
      </w:tblGrid>
      <w:tr w:rsidR="00E20CF8" w:rsidRPr="00DA48C2" w:rsidTr="006220CB">
        <w:trPr>
          <w:trHeight w:val="300"/>
        </w:trPr>
        <w:tc>
          <w:tcPr>
            <w:tcW w:w="71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lanned place of Birth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Event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Births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lang w:eastAsia="en-GB"/>
              </w:rPr>
              <w:t>Incidence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Unadjusted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1)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2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DA48C2" w:rsidRDefault="00E20CF8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 </w:t>
            </w:r>
          </w:p>
        </w:tc>
      </w:tr>
      <w:tr w:rsidR="00DA48C2" w:rsidRPr="00DA48C2" w:rsidTr="0088608A">
        <w:trPr>
          <w:trHeight w:val="345"/>
        </w:trPr>
        <w:tc>
          <w:tcPr>
            <w:tcW w:w="71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n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%*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OR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proofErr w:type="spellStart"/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aOR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proofErr w:type="spellStart"/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aOR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p value</w:t>
            </w:r>
            <w:r w:rsidRPr="00DA48C2">
              <w:rPr>
                <w:rFonts w:ascii="Calibri" w:eastAsia="Times New Roman" w:hAnsi="Calibri" w:cs="Times New Roman"/>
                <w:bCs/>
                <w:vertAlign w:val="superscript"/>
                <w:lang w:eastAsia="en-GB"/>
              </w:rPr>
              <w:t>+</w:t>
            </w:r>
          </w:p>
        </w:tc>
      </w:tr>
      <w:tr w:rsidR="00DA48C2" w:rsidRPr="00DA48C2" w:rsidTr="0088608A">
        <w:trPr>
          <w:trHeight w:val="300"/>
        </w:trPr>
        <w:tc>
          <w:tcPr>
            <w:tcW w:w="11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DA48C2" w:rsidRDefault="000B3BF9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‘</w:t>
            </w:r>
            <w:r w:rsidR="00DA48C2" w:rsidRPr="00DA48C2">
              <w:rPr>
                <w:rFonts w:ascii="Calibri" w:eastAsia="Times New Roman" w:hAnsi="Calibri" w:cs="Times New Roman"/>
                <w:b/>
                <w:bCs/>
                <w:lang w:eastAsia="en-GB"/>
              </w:rPr>
              <w:t>Straightforward vaginal birth</w:t>
            </w: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’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6220CB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B6463A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</w:pPr>
            <w:r w:rsidRPr="00B6463A"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  <w:t>Nulliparou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40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51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78.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75.9-81.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1.17-1.8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1.18-1.8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4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1.17-1.8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000</w:t>
            </w: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59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82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71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68.1-74.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A48C2" w:rsidRPr="00DA48C2" w:rsidTr="006220CB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B6463A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</w:pPr>
            <w:r w:rsidRPr="00B6463A"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  <w:t>Multiparou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58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60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97.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96.3-97.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1.35-2.5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1.35-2.6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1.35-2.5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000</w:t>
            </w: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77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82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94.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93.3-95.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A48C2" w:rsidRPr="00DA48C2" w:rsidTr="0088608A">
        <w:trPr>
          <w:trHeight w:val="300"/>
        </w:trPr>
        <w:tc>
          <w:tcPr>
            <w:tcW w:w="11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/>
                <w:bCs/>
                <w:lang w:eastAsia="en-GB"/>
              </w:rPr>
              <w:t>Instrumental deliver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6220CB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Nulliparous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6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51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0.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8.7-13.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6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46-0.8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46-0.8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6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46-0.8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000</w:t>
            </w: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3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83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6.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13.9-19.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A48C2" w:rsidRPr="00DA48C2" w:rsidTr="006220CB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Multiparous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60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0.7-1.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26-0.7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25-0.67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25-0.6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000</w:t>
            </w: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831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2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1.9-3.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A48C2" w:rsidRPr="00DA48C2" w:rsidTr="0088608A">
        <w:trPr>
          <w:trHeight w:val="300"/>
        </w:trPr>
        <w:tc>
          <w:tcPr>
            <w:tcW w:w="11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/>
                <w:bCs/>
                <w:lang w:eastAsia="en-GB"/>
              </w:rPr>
              <w:t>Intrapartum caesarean sec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6220CB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Nulliparous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3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51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6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5.5-8.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64-1.1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61-1.14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8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63-1.1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147</w:t>
            </w: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6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83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7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6.3-9.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DA48C2" w:rsidRPr="00DA48C2" w:rsidTr="006220CB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Multiparous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4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60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0.5-1.1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7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39-1.2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40-1.4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7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(0.41-1.3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224</w:t>
            </w:r>
          </w:p>
        </w:tc>
      </w:tr>
      <w:tr w:rsidR="00DA48C2" w:rsidRPr="00DA48C2" w:rsidTr="0088608A">
        <w:trPr>
          <w:trHeight w:val="300"/>
        </w:trPr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8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831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.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0.7-1.5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48C2" w:rsidRPr="00DA48C2" w:rsidRDefault="00DA48C2" w:rsidP="00DA48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</w:tbl>
    <w:p w:rsidR="00666EC5" w:rsidRDefault="00666EC5" w:rsidP="00666EC5">
      <w:pPr>
        <w:jc w:val="right"/>
        <w:rPr>
          <w:rFonts w:eastAsia="Times New Roman"/>
          <w:lang w:eastAsia="en-GB"/>
        </w:rPr>
      </w:pPr>
    </w:p>
    <w:p w:rsidR="00B67CB9" w:rsidRPr="00666EC5" w:rsidRDefault="00666EC5" w:rsidP="00666EC5">
      <w:pPr>
        <w:jc w:val="right"/>
        <w:rPr>
          <w:rFonts w:eastAsia="Times New Roman"/>
          <w:i/>
          <w:lang w:eastAsia="en-GB"/>
        </w:rPr>
      </w:pPr>
      <w:r w:rsidRPr="00666EC5">
        <w:rPr>
          <w:rFonts w:eastAsia="Times New Roman"/>
          <w:i/>
          <w:lang w:eastAsia="en-GB"/>
        </w:rPr>
        <w:t>/continued</w:t>
      </w:r>
    </w:p>
    <w:p w:rsidR="00666EC5" w:rsidRDefault="00666EC5">
      <w:pPr>
        <w:rPr>
          <w:rFonts w:ascii="Calibri" w:eastAsia="Times New Roman" w:hAnsi="Calibri" w:cs="Times New Roman"/>
          <w:b/>
          <w:bCs/>
          <w:lang w:eastAsia="en-GB"/>
        </w:rPr>
      </w:pPr>
      <w:r>
        <w:rPr>
          <w:rFonts w:ascii="Calibri" w:eastAsia="Times New Roman" w:hAnsi="Calibri" w:cs="Times New Roman"/>
          <w:b/>
          <w:bCs/>
          <w:lang w:eastAsia="en-GB"/>
        </w:rPr>
        <w:br w:type="page"/>
      </w:r>
    </w:p>
    <w:p w:rsidR="00532D30" w:rsidRDefault="00B67CB9">
      <w:pPr>
        <w:rPr>
          <w:rFonts w:ascii="Calibri" w:eastAsia="Times New Roman" w:hAnsi="Calibri" w:cs="Times New Roman"/>
          <w:b/>
          <w:bCs/>
          <w:lang w:eastAsia="en-GB"/>
        </w:rPr>
      </w:pPr>
      <w:r w:rsidRPr="00DA48C2">
        <w:rPr>
          <w:rFonts w:ascii="Calibri" w:eastAsia="Times New Roman" w:hAnsi="Calibri" w:cs="Times New Roman"/>
          <w:b/>
          <w:bCs/>
          <w:lang w:eastAsia="en-GB"/>
        </w:rPr>
        <w:lastRenderedPageBreak/>
        <w:t xml:space="preserve">Table S2: Maternal interventions </w:t>
      </w:r>
      <w:r>
        <w:rPr>
          <w:rFonts w:ascii="Calibri" w:eastAsia="Times New Roman" w:hAnsi="Calibri" w:cs="Times New Roman"/>
          <w:b/>
          <w:bCs/>
          <w:lang w:eastAsia="en-GB"/>
        </w:rPr>
        <w:t xml:space="preserve">and adverse outcomes </w:t>
      </w:r>
      <w:r w:rsidRPr="00DA48C2">
        <w:rPr>
          <w:rFonts w:ascii="Calibri" w:eastAsia="Times New Roman" w:hAnsi="Calibri" w:cs="Times New Roman"/>
          <w:b/>
          <w:bCs/>
          <w:lang w:eastAsia="en-GB"/>
        </w:rPr>
        <w:t>by planned place of birth</w:t>
      </w:r>
      <w:r>
        <w:rPr>
          <w:rFonts w:ascii="Calibri" w:eastAsia="Times New Roman" w:hAnsi="Calibri" w:cs="Times New Roman"/>
          <w:b/>
          <w:bCs/>
          <w:lang w:eastAsia="en-GB"/>
        </w:rPr>
        <w:t xml:space="preserve"> and parity </w:t>
      </w:r>
      <w:r w:rsidRPr="00922A55">
        <w:rPr>
          <w:rFonts w:ascii="Calibri" w:eastAsia="Times New Roman" w:hAnsi="Calibri" w:cs="Times New Roman"/>
          <w:b/>
          <w:bCs/>
          <w:i/>
          <w:lang w:eastAsia="en-GB"/>
        </w:rPr>
        <w:t>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"/>
        <w:gridCol w:w="1833"/>
        <w:gridCol w:w="1291"/>
        <w:gridCol w:w="1240"/>
        <w:gridCol w:w="549"/>
        <w:gridCol w:w="1260"/>
        <w:gridCol w:w="685"/>
        <w:gridCol w:w="1608"/>
        <w:gridCol w:w="1058"/>
        <w:gridCol w:w="1339"/>
        <w:gridCol w:w="811"/>
        <w:gridCol w:w="1331"/>
        <w:gridCol w:w="1365"/>
      </w:tblGrid>
      <w:tr w:rsidR="00E20CF8" w:rsidRPr="00532D30" w:rsidTr="0088608A">
        <w:trPr>
          <w:trHeight w:val="315"/>
        </w:trPr>
        <w:tc>
          <w:tcPr>
            <w:tcW w:w="72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20CF8" w:rsidRPr="00532D30" w:rsidRDefault="00E20CF8" w:rsidP="00B67CB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lanned place of Birth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532D30" w:rsidRDefault="00E20CF8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Event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532D30" w:rsidRDefault="00E20CF8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Births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0CF8" w:rsidRPr="00532D30" w:rsidRDefault="00E20CF8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lang w:eastAsia="en-GB"/>
              </w:rPr>
              <w:t>Incidence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532D30" w:rsidRDefault="00E20CF8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Unadjusted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532D30" w:rsidRDefault="00E20CF8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1)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532D30" w:rsidRDefault="00E20CF8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2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0CF8" w:rsidRPr="00532D30" w:rsidRDefault="00E20CF8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 </w:t>
            </w:r>
          </w:p>
        </w:tc>
      </w:tr>
      <w:tr w:rsidR="00523A47" w:rsidRPr="00532D30" w:rsidTr="0088608A">
        <w:trPr>
          <w:trHeight w:val="345"/>
        </w:trPr>
        <w:tc>
          <w:tcPr>
            <w:tcW w:w="72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n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%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OR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proofErr w:type="spellStart"/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aOR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proofErr w:type="spellStart"/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aOR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Cs/>
                <w:lang w:eastAsia="en-GB"/>
              </w:rPr>
              <w:t>p value</w:t>
            </w:r>
            <w:r w:rsidRPr="00532D30">
              <w:rPr>
                <w:rFonts w:ascii="Calibri" w:eastAsia="Times New Roman" w:hAnsi="Calibri" w:cs="Times New Roman"/>
                <w:bCs/>
                <w:vertAlign w:val="superscript"/>
                <w:lang w:eastAsia="en-GB"/>
              </w:rPr>
              <w:t>+</w:t>
            </w:r>
          </w:p>
        </w:tc>
      </w:tr>
      <w:tr w:rsidR="00523A47" w:rsidRPr="00532D30" w:rsidTr="0088608A">
        <w:trPr>
          <w:trHeight w:val="300"/>
        </w:trPr>
        <w:tc>
          <w:tcPr>
            <w:tcW w:w="15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51C58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Third</w:t>
            </w:r>
            <w:r w:rsidR="00523A47" w:rsidRPr="00532D3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or </w:t>
            </w: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fourth</w:t>
            </w:r>
            <w:r w:rsidR="00523A47" w:rsidRPr="00532D3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degree perineal traum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Nullipar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2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51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4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(3.1-5.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8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58-1.1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59-1.1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59-1.1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129</w:t>
            </w: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4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83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4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(4.0-6.0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Multipar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60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(0.6-1.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5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34-0.9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36-1.0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36-1.0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010</w:t>
            </w: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829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.2-2.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lood transfusio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Nullipar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517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(0.5-1.1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6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37-0.9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43-1.1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44-1.1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063</w:t>
            </w: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9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82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(0.9-1.7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Multipar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604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(0.2-0.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26-1.1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26-1.2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26-1.2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052</w:t>
            </w: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825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4-0.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15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ernal admission for higher level car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Nullipar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518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(0.1-0.5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07-0.8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07-1.0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07-1.1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016</w:t>
            </w: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835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(0.4-2.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Multiparous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607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(0.0-0.3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07-1.0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07-1.1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07-1.2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025</w:t>
            </w:r>
          </w:p>
        </w:tc>
      </w:tr>
      <w:tr w:rsidR="00523A47" w:rsidRPr="00532D30" w:rsidTr="0088608A">
        <w:trPr>
          <w:trHeight w:val="300"/>
        </w:trPr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3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832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0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(0.2-0.7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47" w:rsidRPr="00532D30" w:rsidRDefault="00523A47" w:rsidP="00B67C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532D30" w:rsidRPr="00532D30" w:rsidTr="0088608A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30" w:rsidRPr="00532D30" w:rsidRDefault="00532D30" w:rsidP="00790E2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(1) Adjusted for maternal characteristics (age, ethnic group, understanding of English, marital/partner status, BMI, index of multiple deprivation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quintile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, previous pregnancies &gt;=24 weeks, and gestation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(completed weeks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532D30" w:rsidRPr="00532D30" w:rsidTr="0088608A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30" w:rsidRPr="00532D30" w:rsidRDefault="00532D30" w:rsidP="00F43B33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(2) Adjusted for maternal characteristics (as above) and complicating conditions </w:t>
            </w:r>
            <w:r w:rsidR="00F43B3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identified 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at </w:t>
            </w:r>
            <w:r w:rsidR="00F43B3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the 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tart of care in labour</w:t>
            </w:r>
          </w:p>
        </w:tc>
      </w:tr>
      <w:tr w:rsidR="00532D30" w:rsidRPr="00532D30" w:rsidTr="0088608A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D30" w:rsidRPr="00532D30" w:rsidRDefault="00532D30" w:rsidP="00790E2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* Weighted; 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eastAsia="en-GB"/>
              </w:rPr>
              <w:t>+</w:t>
            </w:r>
            <w:r w:rsidRPr="00532D30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Fully adjusted model</w:t>
            </w:r>
          </w:p>
        </w:tc>
      </w:tr>
    </w:tbl>
    <w:p w:rsidR="00532D30" w:rsidRDefault="00532D30" w:rsidP="00523A47"/>
    <w:p w:rsidR="006C0EA9" w:rsidRDefault="006C0EA9" w:rsidP="00066050">
      <w:pPr>
        <w:rPr>
          <w:b/>
        </w:rPr>
      </w:pPr>
      <w:bookmarkStart w:id="0" w:name="_GoBack"/>
      <w:r>
        <w:rPr>
          <w:b/>
        </w:rPr>
        <w:lastRenderedPageBreak/>
        <w:t>Table S3: Additional maternal interventions and outcomes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266"/>
        <w:gridCol w:w="1706"/>
        <w:gridCol w:w="1193"/>
        <w:gridCol w:w="1144"/>
        <w:gridCol w:w="622"/>
        <w:gridCol w:w="1494"/>
        <w:gridCol w:w="607"/>
        <w:gridCol w:w="1332"/>
        <w:gridCol w:w="789"/>
        <w:gridCol w:w="1337"/>
        <w:gridCol w:w="654"/>
        <w:gridCol w:w="1330"/>
        <w:gridCol w:w="1276"/>
      </w:tblGrid>
      <w:tr w:rsidR="006C0EA9" w:rsidRPr="00DA48C2" w:rsidTr="00066050">
        <w:trPr>
          <w:trHeight w:val="300"/>
        </w:trPr>
        <w:tc>
          <w:tcPr>
            <w:tcW w:w="19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bookmarkEnd w:id="0"/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lanned place of Birth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Event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Births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lang w:eastAsia="en-GB"/>
              </w:rPr>
              <w:t>Incidence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Unadjuste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1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 </w:t>
            </w:r>
          </w:p>
        </w:tc>
      </w:tr>
      <w:tr w:rsidR="006C0EA9" w:rsidRPr="00DA48C2" w:rsidTr="00066050">
        <w:trPr>
          <w:trHeight w:val="345"/>
        </w:trPr>
        <w:tc>
          <w:tcPr>
            <w:tcW w:w="19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%*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O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proofErr w:type="spellStart"/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aOR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proofErr w:type="spellStart"/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aOR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lang w:eastAsia="en-GB"/>
              </w:rPr>
              <w:t>p value</w:t>
            </w:r>
            <w:r w:rsidRPr="00DA48C2">
              <w:rPr>
                <w:rFonts w:ascii="Calibri" w:eastAsia="Times New Roman" w:hAnsi="Calibri" w:cs="Times New Roman"/>
                <w:bCs/>
                <w:vertAlign w:val="superscript"/>
                <w:lang w:eastAsia="en-GB"/>
              </w:rPr>
              <w:t>+</w:t>
            </w:r>
          </w:p>
        </w:tc>
      </w:tr>
      <w:tr w:rsidR="006C0EA9" w:rsidRPr="00DA48C2" w:rsidTr="00066050">
        <w:trPr>
          <w:trHeight w:val="300"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Epidural or spinal analgesi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514610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</w:pPr>
            <w:r w:rsidRPr="00514610"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  <w:t>Nulliparo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0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16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8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16.5-21.6</w:t>
            </w: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(0.57-0.91</w:t>
            </w:r>
            <w:r w:rsidRPr="00DA48C2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(0.56-0.90</w:t>
            </w:r>
            <w:r w:rsidRPr="00DA48C2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(0.57-0.90</w:t>
            </w:r>
            <w:r w:rsidRPr="00DA48C2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000</w:t>
            </w: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9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3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4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21.5-27.7</w:t>
            </w: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514610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</w:pPr>
            <w:r w:rsidRPr="00514610">
              <w:rPr>
                <w:rFonts w:ascii="Calibri" w:eastAsia="Times New Roman" w:hAnsi="Calibri" w:cs="Times New Roman"/>
                <w:b/>
                <w:bCs/>
                <w:iCs/>
                <w:lang w:eastAsia="en-GB"/>
              </w:rPr>
              <w:t>Multiparo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2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06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8-4.5</w:t>
            </w: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(0.42-0.82</w:t>
            </w:r>
            <w:r w:rsidRPr="00DA48C2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(0.40-0.77</w:t>
            </w:r>
            <w:r w:rsidRPr="00DA48C2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0.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(0.41-0.77</w:t>
            </w:r>
            <w:r w:rsidRPr="00DA48C2"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0.000</w:t>
            </w: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3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4.8-7.1</w:t>
            </w: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Augmentation with </w:t>
            </w:r>
            <w:proofErr w:type="spellStart"/>
            <w:r w:rsidRPr="00B32ED5">
              <w:rPr>
                <w:rFonts w:ascii="Calibri" w:eastAsia="Times New Roman" w:hAnsi="Calibri" w:cs="Times New Roman"/>
                <w:b/>
                <w:bCs/>
                <w:lang w:eastAsia="en-GB"/>
              </w:rPr>
              <w:t>Syntocinon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highlight w:val="lightGray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Nulliparou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7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515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13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color w:val="000000"/>
                <w:lang w:eastAsia="en-GB"/>
              </w:rPr>
              <w:t>(11.8-16.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0.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(0.58-0.9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(0.56-0.9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0.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(0.57-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0.001</w:t>
            </w: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15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83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18.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color w:val="000000"/>
                <w:lang w:eastAsia="en-GB"/>
              </w:rPr>
              <w:t>(15.9-20.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Multiparou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highlight w:val="lightGray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606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1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(0.9-2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0.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(0.33-0.96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0.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(0.32-0.9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0.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(0.33-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0.005</w:t>
            </w: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1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83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2.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(1.8-3.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15B6A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515B6A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highlight w:val="lightGray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b/>
                <w:bCs/>
                <w:lang w:eastAsia="en-GB"/>
              </w:rPr>
              <w:t>Immersion in water for pain  relie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highlight w:val="lightGray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Nulliparou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highlight w:val="lightGray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27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517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51.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color w:val="000000"/>
                <w:lang w:eastAsia="en-GB"/>
              </w:rPr>
              <w:t>(41.2-62.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.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(1.04-3.2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.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(0.96-2.9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.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(0.95-2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0.018</w:t>
            </w: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30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833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37.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color w:val="000000"/>
                <w:lang w:eastAsia="en-GB"/>
              </w:rPr>
              <w:t>(29.0-45.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Multiparou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highlight w:val="lightGray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7097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GB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25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60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40.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color w:val="000000"/>
                <w:lang w:eastAsia="en-GB"/>
              </w:rPr>
              <w:t>(30.7-51.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2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(1.29-3.9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.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(1.15-3.4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.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(1.15-3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0.001</w:t>
            </w:r>
          </w:p>
        </w:tc>
      </w:tr>
      <w:tr w:rsidR="006C0EA9" w:rsidRPr="00DA48C2" w:rsidTr="00066050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DA48C2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B32ED5" w:rsidRDefault="006C0EA9" w:rsidP="00911A5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2ED5">
              <w:rPr>
                <w:rFonts w:ascii="Calibri" w:eastAsia="Times New Roman" w:hAnsi="Calibri" w:cs="Times New Roman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197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361D3F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61D3F">
              <w:rPr>
                <w:rFonts w:ascii="Calibri" w:eastAsia="Times New Roman" w:hAnsi="Calibri" w:cs="Times New Roman"/>
                <w:lang w:eastAsia="en-GB"/>
              </w:rPr>
              <w:t>831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23.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color w:val="000000"/>
                <w:lang w:eastAsia="en-GB"/>
              </w:rPr>
              <w:t>(17.5-30.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EA9" w:rsidRPr="00A30C06" w:rsidRDefault="006C0EA9" w:rsidP="00911A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A30C06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2B1511" w:rsidRPr="00532D30" w:rsidTr="00066050">
        <w:trPr>
          <w:trHeight w:val="300"/>
        </w:trPr>
        <w:tc>
          <w:tcPr>
            <w:tcW w:w="1375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1511" w:rsidRDefault="002B1511" w:rsidP="002B15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</w:p>
          <w:p w:rsidR="002B1511" w:rsidRPr="00EF1D25" w:rsidRDefault="002B1511" w:rsidP="002B15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EF1D25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/continued</w:t>
            </w:r>
          </w:p>
          <w:p w:rsidR="002B1511" w:rsidRDefault="002B1511" w:rsidP="00911A5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  <w:p w:rsidR="002B1511" w:rsidRPr="001B47E9" w:rsidRDefault="002B1511" w:rsidP="00911A52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</w:tbl>
    <w:p w:rsidR="002B1511" w:rsidRDefault="002B1511" w:rsidP="002B1511"/>
    <w:p w:rsidR="002B1511" w:rsidRPr="001B47E9" w:rsidRDefault="002B1511" w:rsidP="002B1511">
      <w:pPr>
        <w:rPr>
          <w:rFonts w:ascii="Calibri" w:eastAsia="Times New Roman" w:hAnsi="Calibri" w:cs="Times New Roman"/>
          <w:bCs/>
          <w:color w:val="000000"/>
          <w:lang w:eastAsia="en-GB"/>
        </w:rPr>
      </w:pPr>
      <w:r w:rsidRPr="001B47E9">
        <w:rPr>
          <w:rFonts w:ascii="Calibri" w:eastAsia="Times New Roman" w:hAnsi="Calibri" w:cs="Times New Roman"/>
          <w:b/>
          <w:bCs/>
          <w:color w:val="000000"/>
          <w:lang w:eastAsia="en-GB"/>
        </w:rPr>
        <w:lastRenderedPageBreak/>
        <w:t>Table S3: Additional maternal interventions and outcomes (continued</w:t>
      </w:r>
      <w:r w:rsidRPr="001B47E9">
        <w:rPr>
          <w:rFonts w:ascii="Calibri" w:eastAsia="Times New Roman" w:hAnsi="Calibri" w:cs="Times New Roman"/>
          <w:bCs/>
          <w:color w:val="000000"/>
          <w:lang w:eastAsia="en-GB"/>
        </w:rPr>
        <w:t>)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244"/>
        <w:gridCol w:w="19"/>
        <w:gridCol w:w="1644"/>
        <w:gridCol w:w="61"/>
        <w:gridCol w:w="1193"/>
        <w:gridCol w:w="7"/>
        <w:gridCol w:w="1137"/>
        <w:gridCol w:w="11"/>
        <w:gridCol w:w="611"/>
        <w:gridCol w:w="19"/>
        <w:gridCol w:w="1469"/>
        <w:gridCol w:w="6"/>
        <w:gridCol w:w="607"/>
        <w:gridCol w:w="1319"/>
        <w:gridCol w:w="13"/>
        <w:gridCol w:w="789"/>
        <w:gridCol w:w="7"/>
        <w:gridCol w:w="1319"/>
        <w:gridCol w:w="11"/>
        <w:gridCol w:w="714"/>
        <w:gridCol w:w="1273"/>
        <w:gridCol w:w="1277"/>
      </w:tblGrid>
      <w:tr w:rsidR="002B1511" w:rsidRPr="001B47E9" w:rsidTr="002B1511">
        <w:trPr>
          <w:trHeight w:val="300"/>
        </w:trPr>
        <w:tc>
          <w:tcPr>
            <w:tcW w:w="1968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B1511" w:rsidRPr="00DA48C2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lanned place of Birth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vents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Births</w:t>
            </w:r>
          </w:p>
        </w:tc>
        <w:tc>
          <w:tcPr>
            <w:tcW w:w="21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Incidence</w:t>
            </w:r>
          </w:p>
        </w:tc>
        <w:tc>
          <w:tcPr>
            <w:tcW w:w="19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Unadjusted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511" w:rsidRPr="00DA48C2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1)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511" w:rsidRPr="00DA48C2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djusted (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1511" w:rsidRPr="00DA48C2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 </w:t>
            </w:r>
          </w:p>
        </w:tc>
      </w:tr>
      <w:tr w:rsidR="002B1511" w:rsidRPr="001B47E9" w:rsidTr="002B1511">
        <w:trPr>
          <w:trHeight w:val="345"/>
        </w:trPr>
        <w:tc>
          <w:tcPr>
            <w:tcW w:w="1968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1511" w:rsidRPr="00DA48C2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n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%*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DA48C2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OR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DA48C2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proofErr w:type="spellStart"/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OR</w:t>
            </w:r>
            <w:proofErr w:type="spellEnd"/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DA48C2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proofErr w:type="spellStart"/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O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DA48C2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DA48C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99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p value+</w:t>
            </w:r>
          </w:p>
        </w:tc>
      </w:tr>
      <w:tr w:rsidR="002B1511" w:rsidRPr="001B47E9" w:rsidTr="002B1511">
        <w:trPr>
          <w:trHeight w:val="300"/>
        </w:trPr>
        <w:tc>
          <w:tcPr>
            <w:tcW w:w="31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1511" w:rsidRPr="00514610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146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pisiotomy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1511" w:rsidRPr="00E546AC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46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lliparo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55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183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6.0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13.3-19.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67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51-0.8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67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50-0.8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51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000</w:t>
            </w: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80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337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2.1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19.3-25.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1511" w:rsidRPr="00E546AC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46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ultiparo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37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076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.3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1.8-3.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6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43-0.8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58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40-0.84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41-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000</w:t>
            </w: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287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315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3.7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3.0-4.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31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1511" w:rsidRPr="00514610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146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tive management of the third stage of labour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1511" w:rsidRPr="00E546AC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46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ulliparou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127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179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9.8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72.4-85.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5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33-1.01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55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32-0.95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32-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005</w:t>
            </w: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19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335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7.2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82.4-90.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1511" w:rsidRPr="00E546AC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46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ultiparou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F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56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076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6.2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67.5-83.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58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33-1.0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57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32-1.0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32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010</w:t>
            </w:r>
          </w:p>
        </w:tc>
      </w:tr>
      <w:tr w:rsidR="002B1511" w:rsidRPr="001B47E9" w:rsidTr="002B1511">
        <w:trPr>
          <w:trHeight w:val="300"/>
        </w:trPr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MU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90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320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4.6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79.1-88.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3168" w:type="dxa"/>
            <w:gridSpan w:val="6"/>
            <w:shd w:val="clear" w:color="auto" w:fill="auto"/>
            <w:noWrap/>
            <w:hideMark/>
          </w:tcPr>
          <w:p w:rsidR="002B1511" w:rsidRPr="00514610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146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reastfed at least once</w:t>
            </w:r>
          </w:p>
        </w:tc>
        <w:tc>
          <w:tcPr>
            <w:tcW w:w="1148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13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809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725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44" w:type="dxa"/>
            <w:shd w:val="clear" w:color="auto" w:fill="auto"/>
            <w:noWrap/>
            <w:vAlign w:val="bottom"/>
            <w:hideMark/>
          </w:tcPr>
          <w:p w:rsidR="002B1511" w:rsidRPr="00E546AC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63" w:type="dxa"/>
            <w:gridSpan w:val="2"/>
            <w:shd w:val="clear" w:color="auto" w:fill="auto"/>
            <w:noWrap/>
            <w:hideMark/>
          </w:tcPr>
          <w:p w:rsidR="002B1511" w:rsidRPr="00E546AC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46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lliparous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148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32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2128" w:type="dxa"/>
            <w:gridSpan w:val="4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98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44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663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FMU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318</w:t>
            </w:r>
          </w:p>
        </w:tc>
        <w:tc>
          <w:tcPr>
            <w:tcW w:w="1148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5148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4.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78.9-88.1)</w:t>
            </w:r>
          </w:p>
        </w:tc>
        <w:tc>
          <w:tcPr>
            <w:tcW w:w="613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.02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53-1.96)</w:t>
            </w:r>
          </w:p>
        </w:tc>
        <w:tc>
          <w:tcPr>
            <w:tcW w:w="809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.0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66-1.78)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.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66-1.76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695</w:t>
            </w:r>
          </w:p>
        </w:tc>
      </w:tr>
      <w:tr w:rsidR="002B1511" w:rsidRPr="001B47E9" w:rsidTr="002B1511">
        <w:trPr>
          <w:trHeight w:val="300"/>
        </w:trPr>
        <w:tc>
          <w:tcPr>
            <w:tcW w:w="244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663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MU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799</w:t>
            </w:r>
          </w:p>
        </w:tc>
        <w:tc>
          <w:tcPr>
            <w:tcW w:w="1148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269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3.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74.8-89.9)</w:t>
            </w:r>
          </w:p>
        </w:tc>
        <w:tc>
          <w:tcPr>
            <w:tcW w:w="613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809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44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663" w:type="dxa"/>
            <w:gridSpan w:val="2"/>
            <w:shd w:val="clear" w:color="auto" w:fill="auto"/>
            <w:noWrap/>
            <w:hideMark/>
          </w:tcPr>
          <w:p w:rsidR="002B1511" w:rsidRPr="00E546AC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546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ultiparous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148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32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2128" w:type="dxa"/>
            <w:gridSpan w:val="4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998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244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663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FMU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4726</w:t>
            </w:r>
          </w:p>
        </w:tc>
        <w:tc>
          <w:tcPr>
            <w:tcW w:w="1148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026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8.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72.2-83.3)</w:t>
            </w:r>
          </w:p>
        </w:tc>
        <w:tc>
          <w:tcPr>
            <w:tcW w:w="613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98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55-1.74)</w:t>
            </w:r>
          </w:p>
        </w:tc>
        <w:tc>
          <w:tcPr>
            <w:tcW w:w="809" w:type="dxa"/>
            <w:gridSpan w:val="3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.0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64-1.57)</w:t>
            </w:r>
          </w:p>
        </w:tc>
        <w:tc>
          <w:tcPr>
            <w:tcW w:w="725" w:type="dxa"/>
            <w:gridSpan w:val="2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.0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0.64-1.57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0.994</w:t>
            </w:r>
          </w:p>
        </w:tc>
      </w:tr>
      <w:tr w:rsidR="002B1511" w:rsidRPr="001B47E9" w:rsidTr="002B1511">
        <w:trPr>
          <w:trHeight w:val="300"/>
        </w:trPr>
        <w:tc>
          <w:tcPr>
            <w:tcW w:w="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  <w:tc>
          <w:tcPr>
            <w:tcW w:w="16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MU</w:t>
            </w:r>
          </w:p>
        </w:tc>
        <w:tc>
          <w:tcPr>
            <w:tcW w:w="126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362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258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8.6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(69.5-85.5)</w:t>
            </w:r>
          </w:p>
        </w:tc>
        <w:tc>
          <w:tcPr>
            <w:tcW w:w="6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80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1B47E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-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1511" w:rsidRPr="001B47E9" w:rsidRDefault="002B1511" w:rsidP="006670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</w:p>
        </w:tc>
      </w:tr>
      <w:tr w:rsidR="002B1511" w:rsidRPr="001B47E9" w:rsidTr="002B1511">
        <w:trPr>
          <w:trHeight w:val="300"/>
        </w:trPr>
        <w:tc>
          <w:tcPr>
            <w:tcW w:w="13750" w:type="dxa"/>
            <w:gridSpan w:val="2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B1511" w:rsidRPr="001B47E9" w:rsidRDefault="002B1511" w:rsidP="002B151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6C0EA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(1) Adjusted for maternal characteristics (age, ethnic group, understanding of English, marital/partner status, BMI, index of multiple deprivation quintile, previous pregnancies &gt;=24 weeks, and gestation (completed weeks)</w:t>
            </w:r>
          </w:p>
        </w:tc>
      </w:tr>
      <w:tr w:rsidR="002B1511" w:rsidRPr="001B47E9" w:rsidTr="002B1511">
        <w:trPr>
          <w:trHeight w:val="300"/>
        </w:trPr>
        <w:tc>
          <w:tcPr>
            <w:tcW w:w="13750" w:type="dxa"/>
            <w:gridSpan w:val="22"/>
            <w:shd w:val="clear" w:color="auto" w:fill="auto"/>
            <w:noWrap/>
            <w:vAlign w:val="bottom"/>
          </w:tcPr>
          <w:p w:rsidR="002B1511" w:rsidRPr="006C0EA9" w:rsidRDefault="002B1511" w:rsidP="002B151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C0EA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(2) Adjusted for maternal characteristics (as above) and  complicating conditions at start of care in labour</w:t>
            </w:r>
          </w:p>
        </w:tc>
      </w:tr>
      <w:tr w:rsidR="002B1511" w:rsidRPr="001B47E9" w:rsidTr="002B1511">
        <w:trPr>
          <w:trHeight w:val="300"/>
        </w:trPr>
        <w:tc>
          <w:tcPr>
            <w:tcW w:w="13750" w:type="dxa"/>
            <w:gridSpan w:val="22"/>
            <w:shd w:val="clear" w:color="auto" w:fill="auto"/>
            <w:noWrap/>
            <w:vAlign w:val="bottom"/>
          </w:tcPr>
          <w:p w:rsidR="002B1511" w:rsidRPr="006C0EA9" w:rsidRDefault="002B1511" w:rsidP="002B151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6C0EA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* Weighted; + Fully adjusted model</w:t>
            </w:r>
          </w:p>
        </w:tc>
      </w:tr>
    </w:tbl>
    <w:p w:rsidR="006C0EA9" w:rsidRDefault="006C0EA9" w:rsidP="00523A47"/>
    <w:sectPr w:rsidR="006C0EA9" w:rsidSect="00523A4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8C2"/>
    <w:rsid w:val="00066050"/>
    <w:rsid w:val="00067105"/>
    <w:rsid w:val="000804A3"/>
    <w:rsid w:val="00085232"/>
    <w:rsid w:val="000A2F32"/>
    <w:rsid w:val="000B3BF9"/>
    <w:rsid w:val="0017298B"/>
    <w:rsid w:val="0022261E"/>
    <w:rsid w:val="002A0A52"/>
    <w:rsid w:val="002B1511"/>
    <w:rsid w:val="002D3BCE"/>
    <w:rsid w:val="0033729F"/>
    <w:rsid w:val="003A356C"/>
    <w:rsid w:val="00514610"/>
    <w:rsid w:val="00523A47"/>
    <w:rsid w:val="00532D30"/>
    <w:rsid w:val="00551C58"/>
    <w:rsid w:val="006220CB"/>
    <w:rsid w:val="00666EC5"/>
    <w:rsid w:val="006C0EA9"/>
    <w:rsid w:val="0077162D"/>
    <w:rsid w:val="00790E20"/>
    <w:rsid w:val="007E546F"/>
    <w:rsid w:val="0088608A"/>
    <w:rsid w:val="00922A55"/>
    <w:rsid w:val="00950098"/>
    <w:rsid w:val="00953C2B"/>
    <w:rsid w:val="009B64B5"/>
    <w:rsid w:val="00B6463A"/>
    <w:rsid w:val="00B67CB9"/>
    <w:rsid w:val="00B918B6"/>
    <w:rsid w:val="00C51EE0"/>
    <w:rsid w:val="00C71F2A"/>
    <w:rsid w:val="00CC5007"/>
    <w:rsid w:val="00D70DEF"/>
    <w:rsid w:val="00DA48C2"/>
    <w:rsid w:val="00E20CF8"/>
    <w:rsid w:val="00E546AC"/>
    <w:rsid w:val="00E83871"/>
    <w:rsid w:val="00EF1D25"/>
    <w:rsid w:val="00F4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477AEB-8983-4CCE-B4F7-D5E2C5DC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D30"/>
  </w:style>
  <w:style w:type="paragraph" w:styleId="Heading1">
    <w:name w:val="heading 1"/>
    <w:basedOn w:val="Normal"/>
    <w:next w:val="Normal"/>
    <w:link w:val="Heading1Char"/>
    <w:uiPriority w:val="9"/>
    <w:qFormat/>
    <w:rsid w:val="00532D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D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D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D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D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D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D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D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D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D30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D30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D30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D3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D3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D30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D3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D30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D30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2D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2D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D3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D3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32D30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532D30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32D30"/>
    <w:rPr>
      <w:i/>
      <w:iCs/>
      <w:color w:val="auto"/>
    </w:rPr>
  </w:style>
  <w:style w:type="paragraph" w:styleId="NoSpacing">
    <w:name w:val="No Spacing"/>
    <w:uiPriority w:val="1"/>
    <w:qFormat/>
    <w:rsid w:val="00532D3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32D30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D3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D30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D30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532D3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32D30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32D3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532D30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532D30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2D3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1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F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2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9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9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ABD8E-A385-4F4D-A5D6-58EF01C93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8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ollowell</dc:creator>
  <cp:lastModifiedBy>jhollowell</cp:lastModifiedBy>
  <cp:revision>2</cp:revision>
  <cp:lastPrinted>2017-01-12T14:02:00Z</cp:lastPrinted>
  <dcterms:created xsi:type="dcterms:W3CDTF">2017-02-28T17:17:00Z</dcterms:created>
  <dcterms:modified xsi:type="dcterms:W3CDTF">2017-02-28T17:17:00Z</dcterms:modified>
</cp:coreProperties>
</file>